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FBD7BB" w14:textId="77777777" w:rsidR="00AC6FE7" w:rsidRPr="00022A34" w:rsidRDefault="00AC6FE7" w:rsidP="00AC6FE7">
      <w:pPr>
        <w:spacing w:after="0"/>
        <w:ind w:firstLine="0"/>
        <w:rPr>
          <w:rFonts w:eastAsia="ＭＳ 明朝"/>
          <w:lang w:eastAsia="ja-JP"/>
        </w:rPr>
      </w:pPr>
      <w:r w:rsidRPr="00022A34">
        <w:rPr>
          <w:rFonts w:eastAsia="ＭＳ 明朝"/>
          <w:b/>
          <w:bCs/>
          <w:lang w:eastAsia="ja-JP"/>
        </w:rPr>
        <w:t>S1</w:t>
      </w:r>
      <w:r>
        <w:rPr>
          <w:rFonts w:eastAsia="ＭＳ 明朝"/>
          <w:b/>
          <w:bCs/>
          <w:lang w:eastAsia="ja-JP"/>
        </w:rPr>
        <w:t xml:space="preserve"> </w:t>
      </w:r>
      <w:r w:rsidRPr="00022A34">
        <w:rPr>
          <w:rFonts w:eastAsia="ＭＳ 明朝"/>
          <w:b/>
          <w:bCs/>
          <w:lang w:eastAsia="ja-JP"/>
        </w:rPr>
        <w:t>Table</w:t>
      </w:r>
      <w:r w:rsidRPr="00022A34">
        <w:rPr>
          <w:rFonts w:eastAsia="ＭＳ 明朝"/>
          <w:lang w:eastAsia="ja-JP"/>
        </w:rPr>
        <w:t xml:space="preserve">. Correlation Matrix, Means, and Standard Deviations of Well-being Dimensions </w:t>
      </w:r>
    </w:p>
    <w:tbl>
      <w:tblPr>
        <w:tblStyle w:val="ad"/>
        <w:tblpPr w:leftFromText="142" w:rightFromText="142" w:vertAnchor="text" w:tblpY="11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0"/>
        <w:gridCol w:w="2441"/>
        <w:gridCol w:w="1301"/>
        <w:gridCol w:w="1101"/>
        <w:gridCol w:w="1101"/>
        <w:gridCol w:w="1234"/>
        <w:gridCol w:w="1234"/>
      </w:tblGrid>
      <w:tr w:rsidR="00AC6FE7" w:rsidRPr="00022A34" w14:paraId="7547926B" w14:textId="77777777" w:rsidTr="00026967">
        <w:trPr>
          <w:trHeight w:val="20"/>
        </w:trPr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89005DE" w14:textId="77777777" w:rsidR="00AC6FE7" w:rsidRPr="00022A34" w:rsidRDefault="00AC6FE7" w:rsidP="00026967">
            <w:pPr>
              <w:spacing w:line="240" w:lineRule="auto"/>
              <w:ind w:firstLine="0"/>
              <w:jc w:val="center"/>
              <w:rPr>
                <w:rFonts w:eastAsia="ＭＳ 明朝"/>
                <w:bCs/>
                <w:lang w:eastAsia="ja-JP"/>
              </w:rPr>
            </w:pPr>
          </w:p>
        </w:tc>
        <w:tc>
          <w:tcPr>
            <w:tcW w:w="244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83DBC8A" w14:textId="77777777" w:rsidR="00AC6FE7" w:rsidRPr="00022A34" w:rsidRDefault="00AC6FE7" w:rsidP="00026967">
            <w:pPr>
              <w:spacing w:line="240" w:lineRule="auto"/>
              <w:ind w:firstLine="0"/>
              <w:jc w:val="center"/>
              <w:rPr>
                <w:rFonts w:eastAsia="ＭＳ 明朝"/>
                <w:bCs/>
                <w:lang w:eastAsia="ja-JP"/>
              </w:rPr>
            </w:pPr>
            <w:r w:rsidRPr="00022A34">
              <w:rPr>
                <w:rFonts w:eastAsia="ＭＳ 明朝"/>
                <w:bCs/>
                <w:lang w:eastAsia="ja-JP"/>
              </w:rPr>
              <w:t>Variable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376B807" w14:textId="77777777" w:rsidR="00AC6FE7" w:rsidRPr="00022A34" w:rsidRDefault="00AC6FE7" w:rsidP="00026967">
            <w:pPr>
              <w:spacing w:line="240" w:lineRule="auto"/>
              <w:ind w:firstLine="0"/>
              <w:jc w:val="center"/>
              <w:rPr>
                <w:rFonts w:eastAsia="ＭＳ 明朝"/>
                <w:bCs/>
                <w:i/>
                <w:iCs/>
                <w:lang w:eastAsia="ja-JP"/>
              </w:rPr>
            </w:pPr>
            <w:r w:rsidRPr="00022A34">
              <w:rPr>
                <w:rFonts w:eastAsia="ＭＳ 明朝"/>
                <w:bCs/>
                <w:i/>
                <w:iCs/>
                <w:lang w:eastAsia="ja-JP"/>
              </w:rPr>
              <w:t>N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C7E995E" w14:textId="77777777" w:rsidR="00AC6FE7" w:rsidRPr="00022A34" w:rsidRDefault="00AC6FE7" w:rsidP="00026967">
            <w:pPr>
              <w:spacing w:line="240" w:lineRule="auto"/>
              <w:ind w:firstLine="0"/>
              <w:jc w:val="center"/>
              <w:rPr>
                <w:rFonts w:eastAsia="ＭＳ 明朝"/>
                <w:bCs/>
                <w:i/>
                <w:iCs/>
                <w:lang w:eastAsia="ja-JP"/>
              </w:rPr>
            </w:pPr>
            <w:r w:rsidRPr="00022A34">
              <w:rPr>
                <w:rFonts w:eastAsia="ＭＳ 明朝"/>
                <w:bCs/>
                <w:i/>
                <w:iCs/>
                <w:lang w:eastAsia="ja-JP"/>
              </w:rPr>
              <w:t>M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FCE8729" w14:textId="77777777" w:rsidR="00AC6FE7" w:rsidRPr="00022A34" w:rsidRDefault="00AC6FE7" w:rsidP="00026967">
            <w:pPr>
              <w:spacing w:line="240" w:lineRule="auto"/>
              <w:ind w:firstLine="0"/>
              <w:jc w:val="center"/>
              <w:rPr>
                <w:rFonts w:eastAsia="ＭＳ 明朝"/>
                <w:bCs/>
                <w:i/>
                <w:iCs/>
                <w:lang w:eastAsia="ja-JP"/>
              </w:rPr>
            </w:pPr>
            <w:r w:rsidRPr="00022A34">
              <w:rPr>
                <w:rFonts w:eastAsia="ＭＳ 明朝"/>
                <w:bCs/>
                <w:i/>
                <w:iCs/>
                <w:lang w:eastAsia="ja-JP"/>
              </w:rPr>
              <w:t>SD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1240BD5" w14:textId="77777777" w:rsidR="00AC6FE7" w:rsidRPr="00022A34" w:rsidRDefault="00AC6FE7" w:rsidP="00026967">
            <w:pPr>
              <w:spacing w:line="240" w:lineRule="auto"/>
              <w:ind w:firstLine="0"/>
              <w:jc w:val="center"/>
              <w:rPr>
                <w:rFonts w:eastAsia="ＭＳ 明朝"/>
                <w:bCs/>
                <w:lang w:eastAsia="ja-JP"/>
              </w:rPr>
            </w:pPr>
            <w:r w:rsidRPr="00022A34">
              <w:rPr>
                <w:rFonts w:eastAsia="ＭＳ 明朝"/>
                <w:bCs/>
                <w:lang w:eastAsia="ja-JP"/>
              </w:rPr>
              <w:t>1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EE6BF58" w14:textId="77777777" w:rsidR="00AC6FE7" w:rsidRPr="00022A34" w:rsidRDefault="00AC6FE7" w:rsidP="00026967">
            <w:pPr>
              <w:spacing w:line="240" w:lineRule="auto"/>
              <w:ind w:firstLine="0"/>
              <w:jc w:val="center"/>
              <w:rPr>
                <w:rFonts w:eastAsia="ＭＳ 明朝"/>
                <w:bCs/>
                <w:lang w:eastAsia="ja-JP"/>
              </w:rPr>
            </w:pPr>
            <w:r w:rsidRPr="00022A34">
              <w:rPr>
                <w:rFonts w:eastAsia="ＭＳ 明朝"/>
                <w:bCs/>
                <w:lang w:eastAsia="ja-JP"/>
              </w:rPr>
              <w:t>2</w:t>
            </w:r>
          </w:p>
        </w:tc>
      </w:tr>
      <w:tr w:rsidR="00AC6FE7" w:rsidRPr="00022A34" w14:paraId="650AE632" w14:textId="77777777" w:rsidTr="00026967">
        <w:trPr>
          <w:trHeight w:val="20"/>
        </w:trPr>
        <w:tc>
          <w:tcPr>
            <w:tcW w:w="770" w:type="dxa"/>
            <w:tcBorders>
              <w:top w:val="single" w:sz="4" w:space="0" w:color="auto"/>
            </w:tcBorders>
            <w:hideMark/>
          </w:tcPr>
          <w:p w14:paraId="55C91206" w14:textId="77777777" w:rsidR="00AC6FE7" w:rsidRPr="00022A34" w:rsidRDefault="00AC6FE7" w:rsidP="00026967">
            <w:pPr>
              <w:spacing w:line="240" w:lineRule="auto"/>
              <w:ind w:firstLine="0"/>
              <w:jc w:val="center"/>
              <w:rPr>
                <w:rFonts w:eastAsia="ＭＳ 明朝"/>
                <w:bCs/>
                <w:lang w:eastAsia="ja-JP"/>
              </w:rPr>
            </w:pPr>
            <w:r w:rsidRPr="00022A34">
              <w:rPr>
                <w:rFonts w:eastAsia="ＭＳ 明朝"/>
                <w:bCs/>
                <w:lang w:eastAsia="ja-JP"/>
              </w:rPr>
              <w:t>1</w:t>
            </w:r>
          </w:p>
        </w:tc>
        <w:tc>
          <w:tcPr>
            <w:tcW w:w="2441" w:type="dxa"/>
            <w:tcBorders>
              <w:top w:val="single" w:sz="4" w:space="0" w:color="auto"/>
            </w:tcBorders>
            <w:hideMark/>
          </w:tcPr>
          <w:p w14:paraId="1DC55376" w14:textId="77777777" w:rsidR="00AC6FE7" w:rsidRPr="00022A34" w:rsidRDefault="00AC6FE7" w:rsidP="00026967">
            <w:pPr>
              <w:spacing w:line="240" w:lineRule="auto"/>
              <w:ind w:firstLine="0"/>
              <w:jc w:val="both"/>
              <w:rPr>
                <w:rFonts w:eastAsia="ＭＳ 明朝"/>
                <w:bCs/>
                <w:lang w:eastAsia="ja-JP"/>
              </w:rPr>
            </w:pPr>
            <w:r w:rsidRPr="00022A34">
              <w:rPr>
                <w:rFonts w:eastAsia="ＭＳ 明朝"/>
                <w:bCs/>
                <w:lang w:eastAsia="ja-JP"/>
              </w:rPr>
              <w:t>Life satisfaction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hideMark/>
          </w:tcPr>
          <w:p w14:paraId="361FA332" w14:textId="77777777" w:rsidR="00AC6FE7" w:rsidRPr="00022A34" w:rsidRDefault="00AC6FE7" w:rsidP="00026967">
            <w:pPr>
              <w:spacing w:line="240" w:lineRule="auto"/>
              <w:ind w:firstLine="0"/>
              <w:jc w:val="center"/>
              <w:rPr>
                <w:rFonts w:eastAsia="ＭＳ 明朝"/>
                <w:bCs/>
                <w:lang w:eastAsia="ja-JP"/>
              </w:rPr>
            </w:pPr>
            <w:r w:rsidRPr="00022A34">
              <w:rPr>
                <w:rFonts w:eastAsia="ＭＳ 明朝"/>
                <w:bCs/>
                <w:lang w:eastAsia="ja-JP"/>
              </w:rPr>
              <w:t>11041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hideMark/>
          </w:tcPr>
          <w:p w14:paraId="76C47A05" w14:textId="77777777" w:rsidR="00AC6FE7" w:rsidRPr="00022A34" w:rsidRDefault="00AC6FE7" w:rsidP="00026967">
            <w:pPr>
              <w:spacing w:line="240" w:lineRule="auto"/>
              <w:ind w:firstLine="0"/>
              <w:jc w:val="center"/>
              <w:rPr>
                <w:rFonts w:eastAsia="ＭＳ 明朝"/>
                <w:bCs/>
                <w:lang w:eastAsia="ja-JP"/>
              </w:rPr>
            </w:pPr>
            <w:r w:rsidRPr="00022A34">
              <w:rPr>
                <w:rFonts w:eastAsia="ＭＳ 明朝"/>
                <w:bCs/>
                <w:lang w:eastAsia="ja-JP"/>
              </w:rPr>
              <w:t>3.72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hideMark/>
          </w:tcPr>
          <w:p w14:paraId="6A8A0F3E" w14:textId="77777777" w:rsidR="00AC6FE7" w:rsidRPr="00022A34" w:rsidRDefault="00AC6FE7" w:rsidP="00026967">
            <w:pPr>
              <w:spacing w:line="240" w:lineRule="auto"/>
              <w:ind w:firstLine="0"/>
              <w:jc w:val="center"/>
              <w:rPr>
                <w:rFonts w:eastAsia="ＭＳ 明朝"/>
                <w:bCs/>
                <w:lang w:eastAsia="ja-JP"/>
              </w:rPr>
            </w:pPr>
            <w:r w:rsidRPr="00022A34">
              <w:rPr>
                <w:rFonts w:eastAsia="ＭＳ 明朝"/>
                <w:bCs/>
                <w:lang w:eastAsia="ja-JP"/>
              </w:rPr>
              <w:t>1.32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hideMark/>
          </w:tcPr>
          <w:p w14:paraId="4D77C046" w14:textId="77777777" w:rsidR="00AC6FE7" w:rsidRPr="00022A34" w:rsidRDefault="00AC6FE7" w:rsidP="00026967">
            <w:pPr>
              <w:spacing w:line="240" w:lineRule="auto"/>
              <w:ind w:firstLine="0"/>
              <w:jc w:val="center"/>
              <w:rPr>
                <w:rFonts w:eastAsia="ＭＳ 明朝"/>
                <w:bCs/>
                <w:lang w:eastAsia="ja-JP"/>
              </w:rPr>
            </w:pPr>
          </w:p>
        </w:tc>
        <w:tc>
          <w:tcPr>
            <w:tcW w:w="1234" w:type="dxa"/>
            <w:tcBorders>
              <w:top w:val="single" w:sz="4" w:space="0" w:color="auto"/>
            </w:tcBorders>
            <w:hideMark/>
          </w:tcPr>
          <w:p w14:paraId="061815D9" w14:textId="77777777" w:rsidR="00AC6FE7" w:rsidRPr="00022A34" w:rsidRDefault="00AC6FE7" w:rsidP="00026967">
            <w:pPr>
              <w:spacing w:line="240" w:lineRule="auto"/>
              <w:ind w:firstLine="0"/>
              <w:jc w:val="center"/>
              <w:rPr>
                <w:rFonts w:eastAsia="ＭＳ 明朝"/>
                <w:bCs/>
                <w:lang w:eastAsia="ja-JP"/>
              </w:rPr>
            </w:pPr>
          </w:p>
        </w:tc>
      </w:tr>
      <w:tr w:rsidR="00AC6FE7" w:rsidRPr="00022A34" w14:paraId="6C20969C" w14:textId="77777777" w:rsidTr="00026967">
        <w:trPr>
          <w:trHeight w:val="20"/>
        </w:trPr>
        <w:tc>
          <w:tcPr>
            <w:tcW w:w="770" w:type="dxa"/>
            <w:hideMark/>
          </w:tcPr>
          <w:p w14:paraId="6E2DE720" w14:textId="77777777" w:rsidR="00AC6FE7" w:rsidRPr="00022A34" w:rsidRDefault="00AC6FE7" w:rsidP="00026967">
            <w:pPr>
              <w:spacing w:line="240" w:lineRule="auto"/>
              <w:ind w:firstLine="0"/>
              <w:jc w:val="center"/>
              <w:rPr>
                <w:rFonts w:eastAsia="ＭＳ 明朝"/>
                <w:bCs/>
                <w:lang w:eastAsia="ja-JP"/>
              </w:rPr>
            </w:pPr>
            <w:r w:rsidRPr="00022A34">
              <w:rPr>
                <w:rFonts w:eastAsia="ＭＳ 明朝"/>
                <w:bCs/>
                <w:lang w:eastAsia="ja-JP"/>
              </w:rPr>
              <w:t>2</w:t>
            </w:r>
          </w:p>
        </w:tc>
        <w:tc>
          <w:tcPr>
            <w:tcW w:w="2441" w:type="dxa"/>
            <w:hideMark/>
          </w:tcPr>
          <w:p w14:paraId="7208A418" w14:textId="77777777" w:rsidR="00AC6FE7" w:rsidRPr="00022A34" w:rsidRDefault="00AC6FE7" w:rsidP="00026967">
            <w:pPr>
              <w:spacing w:line="240" w:lineRule="auto"/>
              <w:ind w:firstLine="0"/>
              <w:jc w:val="both"/>
              <w:rPr>
                <w:rFonts w:eastAsia="ＭＳ 明朝"/>
                <w:bCs/>
                <w:lang w:eastAsia="ja-JP"/>
              </w:rPr>
            </w:pPr>
            <w:r w:rsidRPr="00022A34">
              <w:rPr>
                <w:rFonts w:eastAsia="ＭＳ 明朝"/>
                <w:bCs/>
                <w:lang w:eastAsia="ja-JP"/>
              </w:rPr>
              <w:t>Meaning in life</w:t>
            </w:r>
          </w:p>
        </w:tc>
        <w:tc>
          <w:tcPr>
            <w:tcW w:w="1301" w:type="dxa"/>
            <w:hideMark/>
          </w:tcPr>
          <w:p w14:paraId="508C1518" w14:textId="77777777" w:rsidR="00AC6FE7" w:rsidRPr="00022A34" w:rsidRDefault="00AC6FE7" w:rsidP="00026967">
            <w:pPr>
              <w:spacing w:line="240" w:lineRule="auto"/>
              <w:ind w:firstLine="0"/>
              <w:jc w:val="center"/>
              <w:rPr>
                <w:rFonts w:eastAsia="ＭＳ 明朝"/>
                <w:bCs/>
                <w:lang w:eastAsia="ja-JP"/>
              </w:rPr>
            </w:pPr>
            <w:r w:rsidRPr="00022A34">
              <w:rPr>
                <w:rFonts w:eastAsia="ＭＳ 明朝"/>
                <w:bCs/>
                <w:lang w:eastAsia="ja-JP"/>
              </w:rPr>
              <w:t>11041</w:t>
            </w:r>
          </w:p>
        </w:tc>
        <w:tc>
          <w:tcPr>
            <w:tcW w:w="1101" w:type="dxa"/>
            <w:hideMark/>
          </w:tcPr>
          <w:p w14:paraId="2912149C" w14:textId="77777777" w:rsidR="00AC6FE7" w:rsidRPr="00022A34" w:rsidRDefault="00AC6FE7" w:rsidP="00026967">
            <w:pPr>
              <w:spacing w:line="240" w:lineRule="auto"/>
              <w:ind w:firstLine="0"/>
              <w:jc w:val="center"/>
              <w:rPr>
                <w:rFonts w:eastAsia="ＭＳ 明朝"/>
                <w:bCs/>
                <w:lang w:eastAsia="ja-JP"/>
              </w:rPr>
            </w:pPr>
            <w:r w:rsidRPr="00022A34">
              <w:rPr>
                <w:rFonts w:eastAsia="ＭＳ 明朝"/>
                <w:bCs/>
                <w:lang w:eastAsia="ja-JP"/>
              </w:rPr>
              <w:t>3.74</w:t>
            </w:r>
          </w:p>
        </w:tc>
        <w:tc>
          <w:tcPr>
            <w:tcW w:w="1101" w:type="dxa"/>
            <w:hideMark/>
          </w:tcPr>
          <w:p w14:paraId="35AD64D0" w14:textId="77777777" w:rsidR="00AC6FE7" w:rsidRPr="00022A34" w:rsidRDefault="00AC6FE7" w:rsidP="00026967">
            <w:pPr>
              <w:spacing w:line="240" w:lineRule="auto"/>
              <w:ind w:firstLine="0"/>
              <w:jc w:val="center"/>
              <w:rPr>
                <w:rFonts w:eastAsia="ＭＳ 明朝"/>
                <w:bCs/>
                <w:lang w:eastAsia="ja-JP"/>
              </w:rPr>
            </w:pPr>
            <w:r w:rsidRPr="00022A34">
              <w:rPr>
                <w:rFonts w:eastAsia="ＭＳ 明朝"/>
                <w:bCs/>
                <w:lang w:eastAsia="ja-JP"/>
              </w:rPr>
              <w:t>1.15</w:t>
            </w:r>
          </w:p>
        </w:tc>
        <w:tc>
          <w:tcPr>
            <w:tcW w:w="1234" w:type="dxa"/>
            <w:hideMark/>
          </w:tcPr>
          <w:p w14:paraId="5801459F" w14:textId="77777777" w:rsidR="00AC6FE7" w:rsidRPr="00022A34" w:rsidRDefault="00AC6FE7" w:rsidP="00026967">
            <w:pPr>
              <w:spacing w:line="240" w:lineRule="auto"/>
              <w:ind w:firstLine="0"/>
              <w:jc w:val="center"/>
              <w:rPr>
                <w:rFonts w:eastAsia="ＭＳ 明朝"/>
                <w:bCs/>
                <w:lang w:eastAsia="ja-JP"/>
              </w:rPr>
            </w:pPr>
            <w:r w:rsidRPr="00022A34">
              <w:rPr>
                <w:rFonts w:eastAsia="ＭＳ 明朝"/>
                <w:bCs/>
                <w:lang w:eastAsia="ja-JP"/>
              </w:rPr>
              <w:t>.59**</w:t>
            </w:r>
          </w:p>
        </w:tc>
        <w:tc>
          <w:tcPr>
            <w:tcW w:w="1234" w:type="dxa"/>
            <w:hideMark/>
          </w:tcPr>
          <w:p w14:paraId="43D8B83B" w14:textId="77777777" w:rsidR="00AC6FE7" w:rsidRPr="00022A34" w:rsidRDefault="00AC6FE7" w:rsidP="00026967">
            <w:pPr>
              <w:spacing w:line="240" w:lineRule="auto"/>
              <w:ind w:firstLine="0"/>
              <w:jc w:val="center"/>
              <w:rPr>
                <w:rFonts w:eastAsia="ＭＳ 明朝"/>
                <w:bCs/>
                <w:lang w:eastAsia="ja-JP"/>
              </w:rPr>
            </w:pPr>
          </w:p>
        </w:tc>
      </w:tr>
      <w:tr w:rsidR="00AC6FE7" w:rsidRPr="00022A34" w14:paraId="0641F177" w14:textId="77777777" w:rsidTr="00026967">
        <w:trPr>
          <w:trHeight w:val="20"/>
        </w:trPr>
        <w:tc>
          <w:tcPr>
            <w:tcW w:w="770" w:type="dxa"/>
            <w:hideMark/>
          </w:tcPr>
          <w:p w14:paraId="393EBD15" w14:textId="77777777" w:rsidR="00AC6FE7" w:rsidRPr="00022A34" w:rsidRDefault="00AC6FE7" w:rsidP="00026967">
            <w:pPr>
              <w:spacing w:line="240" w:lineRule="auto"/>
              <w:ind w:firstLine="0"/>
              <w:jc w:val="center"/>
              <w:rPr>
                <w:rFonts w:eastAsia="ＭＳ 明朝"/>
                <w:bCs/>
                <w:lang w:eastAsia="ja-JP"/>
              </w:rPr>
            </w:pPr>
            <w:r w:rsidRPr="00022A34">
              <w:rPr>
                <w:rFonts w:eastAsia="ＭＳ 明朝"/>
                <w:bCs/>
                <w:lang w:eastAsia="ja-JP"/>
              </w:rPr>
              <w:t>3</w:t>
            </w:r>
          </w:p>
        </w:tc>
        <w:tc>
          <w:tcPr>
            <w:tcW w:w="2441" w:type="dxa"/>
            <w:hideMark/>
          </w:tcPr>
          <w:p w14:paraId="36E8A360" w14:textId="77777777" w:rsidR="00AC6FE7" w:rsidRPr="00022A34" w:rsidRDefault="00AC6FE7" w:rsidP="00026967">
            <w:pPr>
              <w:spacing w:line="240" w:lineRule="auto"/>
              <w:ind w:firstLine="0"/>
              <w:jc w:val="both"/>
              <w:rPr>
                <w:rFonts w:eastAsia="ＭＳ 明朝"/>
                <w:bCs/>
                <w:lang w:eastAsia="ja-JP"/>
              </w:rPr>
            </w:pPr>
            <w:r w:rsidRPr="00022A34">
              <w:rPr>
                <w:rFonts w:eastAsia="ＭＳ 明朝"/>
                <w:bCs/>
                <w:lang w:eastAsia="ja-JP"/>
              </w:rPr>
              <w:t>Psychological richness</w:t>
            </w:r>
          </w:p>
        </w:tc>
        <w:tc>
          <w:tcPr>
            <w:tcW w:w="1301" w:type="dxa"/>
            <w:hideMark/>
          </w:tcPr>
          <w:p w14:paraId="15D05E10" w14:textId="77777777" w:rsidR="00AC6FE7" w:rsidRPr="00022A34" w:rsidRDefault="00AC6FE7" w:rsidP="00026967">
            <w:pPr>
              <w:spacing w:line="240" w:lineRule="auto"/>
              <w:ind w:firstLine="0"/>
              <w:jc w:val="center"/>
              <w:rPr>
                <w:rFonts w:eastAsia="ＭＳ 明朝"/>
                <w:bCs/>
                <w:lang w:eastAsia="ja-JP"/>
              </w:rPr>
            </w:pPr>
            <w:r w:rsidRPr="00022A34">
              <w:rPr>
                <w:rFonts w:eastAsia="ＭＳ 明朝"/>
                <w:bCs/>
                <w:lang w:eastAsia="ja-JP"/>
              </w:rPr>
              <w:t>11041</w:t>
            </w:r>
          </w:p>
        </w:tc>
        <w:tc>
          <w:tcPr>
            <w:tcW w:w="1101" w:type="dxa"/>
            <w:hideMark/>
          </w:tcPr>
          <w:p w14:paraId="75B54A86" w14:textId="77777777" w:rsidR="00AC6FE7" w:rsidRPr="00022A34" w:rsidRDefault="00AC6FE7" w:rsidP="00026967">
            <w:pPr>
              <w:spacing w:line="240" w:lineRule="auto"/>
              <w:ind w:firstLine="0"/>
              <w:jc w:val="center"/>
              <w:rPr>
                <w:rFonts w:eastAsia="ＭＳ 明朝"/>
                <w:bCs/>
                <w:lang w:eastAsia="ja-JP"/>
              </w:rPr>
            </w:pPr>
            <w:r w:rsidRPr="00022A34">
              <w:rPr>
                <w:rFonts w:eastAsia="ＭＳ 明朝"/>
                <w:bCs/>
                <w:lang w:eastAsia="ja-JP"/>
              </w:rPr>
              <w:t>4.05</w:t>
            </w:r>
          </w:p>
        </w:tc>
        <w:tc>
          <w:tcPr>
            <w:tcW w:w="1101" w:type="dxa"/>
            <w:hideMark/>
          </w:tcPr>
          <w:p w14:paraId="46F8F828" w14:textId="77777777" w:rsidR="00AC6FE7" w:rsidRPr="00022A34" w:rsidRDefault="00AC6FE7" w:rsidP="00026967">
            <w:pPr>
              <w:spacing w:line="240" w:lineRule="auto"/>
              <w:ind w:firstLine="0"/>
              <w:jc w:val="center"/>
              <w:rPr>
                <w:rFonts w:eastAsia="ＭＳ 明朝"/>
                <w:bCs/>
                <w:lang w:eastAsia="ja-JP"/>
              </w:rPr>
            </w:pPr>
            <w:r w:rsidRPr="00022A34">
              <w:rPr>
                <w:rFonts w:eastAsia="ＭＳ 明朝"/>
                <w:bCs/>
                <w:lang w:eastAsia="ja-JP"/>
              </w:rPr>
              <w:t>1.04</w:t>
            </w:r>
          </w:p>
        </w:tc>
        <w:tc>
          <w:tcPr>
            <w:tcW w:w="1234" w:type="dxa"/>
            <w:hideMark/>
          </w:tcPr>
          <w:p w14:paraId="5854EB93" w14:textId="77777777" w:rsidR="00AC6FE7" w:rsidRPr="00022A34" w:rsidRDefault="00AC6FE7" w:rsidP="00026967">
            <w:pPr>
              <w:spacing w:line="240" w:lineRule="auto"/>
              <w:ind w:firstLine="0"/>
              <w:jc w:val="center"/>
              <w:rPr>
                <w:rFonts w:eastAsia="ＭＳ 明朝"/>
                <w:bCs/>
                <w:lang w:eastAsia="ja-JP"/>
              </w:rPr>
            </w:pPr>
            <w:r w:rsidRPr="00022A34">
              <w:rPr>
                <w:rFonts w:eastAsia="ＭＳ 明朝"/>
                <w:bCs/>
                <w:lang w:eastAsia="ja-JP"/>
              </w:rPr>
              <w:t>.48**</w:t>
            </w:r>
          </w:p>
        </w:tc>
        <w:tc>
          <w:tcPr>
            <w:tcW w:w="1234" w:type="dxa"/>
            <w:hideMark/>
          </w:tcPr>
          <w:p w14:paraId="4CDE4676" w14:textId="77777777" w:rsidR="00AC6FE7" w:rsidRPr="00022A34" w:rsidRDefault="00AC6FE7" w:rsidP="00026967">
            <w:pPr>
              <w:spacing w:line="240" w:lineRule="auto"/>
              <w:ind w:firstLine="0"/>
              <w:jc w:val="center"/>
              <w:rPr>
                <w:rFonts w:eastAsia="ＭＳ 明朝"/>
                <w:bCs/>
                <w:lang w:eastAsia="ja-JP"/>
              </w:rPr>
            </w:pPr>
            <w:r w:rsidRPr="00022A34">
              <w:rPr>
                <w:rFonts w:eastAsia="ＭＳ 明朝"/>
                <w:bCs/>
                <w:lang w:eastAsia="ja-JP"/>
              </w:rPr>
              <w:t>.56**</w:t>
            </w:r>
          </w:p>
        </w:tc>
      </w:tr>
    </w:tbl>
    <w:p w14:paraId="2AD9187B" w14:textId="77777777" w:rsidR="00AC6FE7" w:rsidRPr="00022A34" w:rsidRDefault="00AC6FE7" w:rsidP="00AC6FE7">
      <w:pPr>
        <w:spacing w:after="0"/>
        <w:ind w:firstLine="0"/>
        <w:rPr>
          <w:lang w:eastAsia="ja-JP"/>
        </w:rPr>
      </w:pPr>
      <w:r w:rsidRPr="00022A34">
        <w:rPr>
          <w:rFonts w:eastAsia="ＭＳ 明朝"/>
          <w:lang w:eastAsia="ja-JP"/>
        </w:rPr>
        <w:t xml:space="preserve">Note. ** indicates </w:t>
      </w:r>
      <w:r w:rsidRPr="00022A34">
        <w:rPr>
          <w:rFonts w:eastAsia="ＭＳ 明朝"/>
          <w:i/>
          <w:lang w:eastAsia="ja-JP"/>
        </w:rPr>
        <w:t>p</w:t>
      </w:r>
      <w:r w:rsidRPr="00022A34">
        <w:rPr>
          <w:rFonts w:eastAsia="ＭＳ 明朝"/>
          <w:lang w:eastAsia="ja-JP"/>
        </w:rPr>
        <w:t xml:space="preserve"> &lt; 0.01</w:t>
      </w:r>
    </w:p>
    <w:p w14:paraId="706E010F" w14:textId="43A6B474" w:rsidR="008B3EC2" w:rsidRPr="00AC6FE7" w:rsidRDefault="008B3EC2" w:rsidP="00AC6FE7"/>
    <w:sectPr w:rsidR="008B3EC2" w:rsidRPr="00AC6FE7" w:rsidSect="0088086F">
      <w:headerReference w:type="default" r:id="rId7"/>
      <w:headerReference w:type="firs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D73514" w14:textId="77777777" w:rsidR="00C96635" w:rsidRDefault="00C96635" w:rsidP="00C4379C">
      <w:r>
        <w:separator/>
      </w:r>
    </w:p>
    <w:p w14:paraId="761C1861" w14:textId="77777777" w:rsidR="00C96635" w:rsidRDefault="00C96635" w:rsidP="00C4379C"/>
  </w:endnote>
  <w:endnote w:type="continuationSeparator" w:id="0">
    <w:p w14:paraId="69FC77A9" w14:textId="77777777" w:rsidR="00C96635" w:rsidRDefault="00C96635" w:rsidP="00C4379C">
      <w:r>
        <w:continuationSeparator/>
      </w:r>
    </w:p>
    <w:p w14:paraId="15878156" w14:textId="77777777" w:rsidR="00C96635" w:rsidRDefault="00C96635" w:rsidP="00C4379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551741" w14:textId="77777777" w:rsidR="00C96635" w:rsidRDefault="00C96635" w:rsidP="00C4379C">
      <w:r>
        <w:separator/>
      </w:r>
    </w:p>
    <w:p w14:paraId="1B69E44B" w14:textId="77777777" w:rsidR="00C96635" w:rsidRDefault="00C96635" w:rsidP="00C4379C"/>
  </w:footnote>
  <w:footnote w:type="continuationSeparator" w:id="0">
    <w:p w14:paraId="5293609E" w14:textId="77777777" w:rsidR="00C96635" w:rsidRDefault="00C96635" w:rsidP="00C4379C">
      <w:r>
        <w:continuationSeparator/>
      </w:r>
    </w:p>
    <w:p w14:paraId="7AEE618A" w14:textId="77777777" w:rsidR="00C96635" w:rsidRDefault="00C96635" w:rsidP="00C4379C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12C0EB" w14:textId="032B8A8F" w:rsidR="00277946" w:rsidRDefault="0076172B" w:rsidP="003E7C4B">
    <w:pPr>
      <w:pStyle w:val="a3"/>
      <w:tabs>
        <w:tab w:val="clear" w:pos="4680"/>
      </w:tabs>
      <w:ind w:firstLine="0"/>
    </w:pPr>
    <w:r>
      <w:t>Psychological richness and Health</w:t>
    </w:r>
    <w:r w:rsidR="00876BF1" w:rsidRPr="00876BF1">
      <w:tab/>
    </w:r>
    <w:sdt>
      <w:sdtPr>
        <w:id w:val="-1000262973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="00876BF1" w:rsidRPr="00876BF1">
          <w:fldChar w:fldCharType="begin"/>
        </w:r>
        <w:r w:rsidR="00876BF1" w:rsidRPr="00876BF1">
          <w:instrText xml:space="preserve"> PAGE   \* MERGEFORMAT </w:instrText>
        </w:r>
        <w:r w:rsidR="00876BF1" w:rsidRPr="00876BF1">
          <w:fldChar w:fldCharType="separate"/>
        </w:r>
        <w:r w:rsidR="00396021">
          <w:rPr>
            <w:noProof/>
          </w:rPr>
          <w:t>5</w:t>
        </w:r>
        <w:r w:rsidR="00876BF1" w:rsidRPr="00876BF1">
          <w:rPr>
            <w:noProof/>
          </w:rPr>
          <w:fldChar w:fldCharType="end"/>
        </w:r>
      </w:sdtContent>
    </w:sdt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2B3DAC9" w14:textId="77777777" w:rsidR="00277946" w:rsidRDefault="00277946" w:rsidP="005D1091">
    <w:pPr>
      <w:pStyle w:val="a3"/>
      <w:tabs>
        <w:tab w:val="clear" w:pos="4680"/>
      </w:tabs>
      <w:ind w:firstLine="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A162CB"/>
    <w:multiLevelType w:val="hybridMultilevel"/>
    <w:tmpl w:val="655853C2"/>
    <w:lvl w:ilvl="0" w:tplc="ED0EBBF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16FB49C6"/>
    <w:multiLevelType w:val="hybridMultilevel"/>
    <w:tmpl w:val="9F08992C"/>
    <w:lvl w:ilvl="0" w:tplc="4E0A416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23DA1928"/>
    <w:multiLevelType w:val="multilevel"/>
    <w:tmpl w:val="764A7C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7312DC8"/>
    <w:multiLevelType w:val="multilevel"/>
    <w:tmpl w:val="3E7A29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0FD5892"/>
    <w:multiLevelType w:val="multilevel"/>
    <w:tmpl w:val="254C60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6CA4C64"/>
    <w:multiLevelType w:val="multilevel"/>
    <w:tmpl w:val="A4D039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8EA5B91"/>
    <w:multiLevelType w:val="multilevel"/>
    <w:tmpl w:val="235CEB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F7F0565"/>
    <w:multiLevelType w:val="multilevel"/>
    <w:tmpl w:val="53347D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94002360">
    <w:abstractNumId w:val="4"/>
  </w:num>
  <w:num w:numId="2" w16cid:durableId="1636596927">
    <w:abstractNumId w:val="7"/>
  </w:num>
  <w:num w:numId="3" w16cid:durableId="215360301">
    <w:abstractNumId w:val="3"/>
  </w:num>
  <w:num w:numId="4" w16cid:durableId="1174108802">
    <w:abstractNumId w:val="5"/>
  </w:num>
  <w:num w:numId="5" w16cid:durableId="430785255">
    <w:abstractNumId w:val="2"/>
  </w:num>
  <w:num w:numId="6" w16cid:durableId="1246233052">
    <w:abstractNumId w:val="6"/>
  </w:num>
  <w:num w:numId="7" w16cid:durableId="1984432806">
    <w:abstractNumId w:val="1"/>
  </w:num>
  <w:num w:numId="8" w16cid:durableId="15862600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1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6BF1"/>
    <w:rsid w:val="0000016C"/>
    <w:rsid w:val="00014F15"/>
    <w:rsid w:val="00016FF3"/>
    <w:rsid w:val="00022A34"/>
    <w:rsid w:val="000502DC"/>
    <w:rsid w:val="000509A6"/>
    <w:rsid w:val="0005408F"/>
    <w:rsid w:val="0006606A"/>
    <w:rsid w:val="00071AE1"/>
    <w:rsid w:val="000A15F3"/>
    <w:rsid w:val="000B1B85"/>
    <w:rsid w:val="000B283A"/>
    <w:rsid w:val="000B4AA4"/>
    <w:rsid w:val="000D4C80"/>
    <w:rsid w:val="000F3960"/>
    <w:rsid w:val="001069E8"/>
    <w:rsid w:val="00107D38"/>
    <w:rsid w:val="00126454"/>
    <w:rsid w:val="001549EC"/>
    <w:rsid w:val="001811AD"/>
    <w:rsid w:val="00191569"/>
    <w:rsid w:val="00195C21"/>
    <w:rsid w:val="001A52A5"/>
    <w:rsid w:val="001C349A"/>
    <w:rsid w:val="001E0E75"/>
    <w:rsid w:val="001E2904"/>
    <w:rsid w:val="001E64C0"/>
    <w:rsid w:val="001F2411"/>
    <w:rsid w:val="001F51DC"/>
    <w:rsid w:val="001F55B0"/>
    <w:rsid w:val="00200B1B"/>
    <w:rsid w:val="00214910"/>
    <w:rsid w:val="002268F6"/>
    <w:rsid w:val="00264086"/>
    <w:rsid w:val="0026620C"/>
    <w:rsid w:val="00277946"/>
    <w:rsid w:val="00277BDB"/>
    <w:rsid w:val="002826D2"/>
    <w:rsid w:val="002840F2"/>
    <w:rsid w:val="0028597D"/>
    <w:rsid w:val="00293A75"/>
    <w:rsid w:val="002C1C6F"/>
    <w:rsid w:val="002D0D31"/>
    <w:rsid w:val="002D19B4"/>
    <w:rsid w:val="002E077C"/>
    <w:rsid w:val="002F0590"/>
    <w:rsid w:val="002F7AAC"/>
    <w:rsid w:val="00315950"/>
    <w:rsid w:val="00331460"/>
    <w:rsid w:val="0034617D"/>
    <w:rsid w:val="00367944"/>
    <w:rsid w:val="00383BA8"/>
    <w:rsid w:val="003846E1"/>
    <w:rsid w:val="00396021"/>
    <w:rsid w:val="003A71DF"/>
    <w:rsid w:val="003D5BD1"/>
    <w:rsid w:val="003E192C"/>
    <w:rsid w:val="003E5917"/>
    <w:rsid w:val="003E7C4B"/>
    <w:rsid w:val="004007FB"/>
    <w:rsid w:val="00401CAC"/>
    <w:rsid w:val="0041252C"/>
    <w:rsid w:val="00412D8F"/>
    <w:rsid w:val="004200D1"/>
    <w:rsid w:val="00422A69"/>
    <w:rsid w:val="004674ED"/>
    <w:rsid w:val="004855B0"/>
    <w:rsid w:val="004909AE"/>
    <w:rsid w:val="00496B9A"/>
    <w:rsid w:val="004A3287"/>
    <w:rsid w:val="004B2DA7"/>
    <w:rsid w:val="004C2041"/>
    <w:rsid w:val="00501369"/>
    <w:rsid w:val="005022FD"/>
    <w:rsid w:val="005079C6"/>
    <w:rsid w:val="00510FC8"/>
    <w:rsid w:val="00511778"/>
    <w:rsid w:val="00515F93"/>
    <w:rsid w:val="00517300"/>
    <w:rsid w:val="00560261"/>
    <w:rsid w:val="00585949"/>
    <w:rsid w:val="00585FC4"/>
    <w:rsid w:val="005906A0"/>
    <w:rsid w:val="00591B91"/>
    <w:rsid w:val="00597486"/>
    <w:rsid w:val="005A345C"/>
    <w:rsid w:val="005B1A08"/>
    <w:rsid w:val="005D1091"/>
    <w:rsid w:val="005D7772"/>
    <w:rsid w:val="005D798B"/>
    <w:rsid w:val="005E5F45"/>
    <w:rsid w:val="005F246B"/>
    <w:rsid w:val="005F79B4"/>
    <w:rsid w:val="006309E6"/>
    <w:rsid w:val="00634C59"/>
    <w:rsid w:val="006374F7"/>
    <w:rsid w:val="00662089"/>
    <w:rsid w:val="0066674A"/>
    <w:rsid w:val="006A0E69"/>
    <w:rsid w:val="006A1A08"/>
    <w:rsid w:val="006B3279"/>
    <w:rsid w:val="006C7298"/>
    <w:rsid w:val="006D254B"/>
    <w:rsid w:val="00730CB8"/>
    <w:rsid w:val="00741DDC"/>
    <w:rsid w:val="00746872"/>
    <w:rsid w:val="00751D2A"/>
    <w:rsid w:val="0076172B"/>
    <w:rsid w:val="007A7FB9"/>
    <w:rsid w:val="007B6645"/>
    <w:rsid w:val="007D0742"/>
    <w:rsid w:val="007D216D"/>
    <w:rsid w:val="007E57E5"/>
    <w:rsid w:val="007F47B2"/>
    <w:rsid w:val="007F568F"/>
    <w:rsid w:val="00840189"/>
    <w:rsid w:val="008611E1"/>
    <w:rsid w:val="00866310"/>
    <w:rsid w:val="00871BBD"/>
    <w:rsid w:val="008752D8"/>
    <w:rsid w:val="00876BF1"/>
    <w:rsid w:val="0088086F"/>
    <w:rsid w:val="008952B8"/>
    <w:rsid w:val="008A0235"/>
    <w:rsid w:val="008B0C3C"/>
    <w:rsid w:val="008B3EC2"/>
    <w:rsid w:val="008C24D4"/>
    <w:rsid w:val="008D3B90"/>
    <w:rsid w:val="008E7D3E"/>
    <w:rsid w:val="008F03A0"/>
    <w:rsid w:val="00917575"/>
    <w:rsid w:val="00923922"/>
    <w:rsid w:val="00926BDB"/>
    <w:rsid w:val="00953092"/>
    <w:rsid w:val="0095513F"/>
    <w:rsid w:val="009575A5"/>
    <w:rsid w:val="009C0A6C"/>
    <w:rsid w:val="009E58E1"/>
    <w:rsid w:val="009F1A47"/>
    <w:rsid w:val="009F276F"/>
    <w:rsid w:val="00A01664"/>
    <w:rsid w:val="00A24AD5"/>
    <w:rsid w:val="00A3766C"/>
    <w:rsid w:val="00A40384"/>
    <w:rsid w:val="00A40FA2"/>
    <w:rsid w:val="00A55828"/>
    <w:rsid w:val="00A635F6"/>
    <w:rsid w:val="00A655DD"/>
    <w:rsid w:val="00A76A3B"/>
    <w:rsid w:val="00A826C6"/>
    <w:rsid w:val="00AA5E3D"/>
    <w:rsid w:val="00AC4AA4"/>
    <w:rsid w:val="00AC6602"/>
    <w:rsid w:val="00AC6FE7"/>
    <w:rsid w:val="00AD4C95"/>
    <w:rsid w:val="00B02457"/>
    <w:rsid w:val="00B0349A"/>
    <w:rsid w:val="00B5198B"/>
    <w:rsid w:val="00B52070"/>
    <w:rsid w:val="00B803A3"/>
    <w:rsid w:val="00B94DC3"/>
    <w:rsid w:val="00B96163"/>
    <w:rsid w:val="00BA7614"/>
    <w:rsid w:val="00BC3DF8"/>
    <w:rsid w:val="00BC3F63"/>
    <w:rsid w:val="00BC6465"/>
    <w:rsid w:val="00BC7B6C"/>
    <w:rsid w:val="00BE0359"/>
    <w:rsid w:val="00BE6EE7"/>
    <w:rsid w:val="00BF61E3"/>
    <w:rsid w:val="00C0052E"/>
    <w:rsid w:val="00C14AFD"/>
    <w:rsid w:val="00C2027A"/>
    <w:rsid w:val="00C26F64"/>
    <w:rsid w:val="00C3558A"/>
    <w:rsid w:val="00C41149"/>
    <w:rsid w:val="00C4379C"/>
    <w:rsid w:val="00C45CB1"/>
    <w:rsid w:val="00C74123"/>
    <w:rsid w:val="00C84373"/>
    <w:rsid w:val="00C853C2"/>
    <w:rsid w:val="00C910C3"/>
    <w:rsid w:val="00C94464"/>
    <w:rsid w:val="00C96635"/>
    <w:rsid w:val="00C96A27"/>
    <w:rsid w:val="00CA469E"/>
    <w:rsid w:val="00CA569F"/>
    <w:rsid w:val="00CB5AA7"/>
    <w:rsid w:val="00CD6C6A"/>
    <w:rsid w:val="00CE087A"/>
    <w:rsid w:val="00D01A49"/>
    <w:rsid w:val="00D042EA"/>
    <w:rsid w:val="00D068B2"/>
    <w:rsid w:val="00D16A66"/>
    <w:rsid w:val="00D17C67"/>
    <w:rsid w:val="00D23D7F"/>
    <w:rsid w:val="00D31806"/>
    <w:rsid w:val="00D44E16"/>
    <w:rsid w:val="00D45AD4"/>
    <w:rsid w:val="00D50688"/>
    <w:rsid w:val="00D50C5F"/>
    <w:rsid w:val="00D6268A"/>
    <w:rsid w:val="00D73302"/>
    <w:rsid w:val="00D83A6D"/>
    <w:rsid w:val="00DA2B13"/>
    <w:rsid w:val="00DA65B3"/>
    <w:rsid w:val="00DB436C"/>
    <w:rsid w:val="00DE4F21"/>
    <w:rsid w:val="00E05C68"/>
    <w:rsid w:val="00E07E67"/>
    <w:rsid w:val="00E33C69"/>
    <w:rsid w:val="00E431B6"/>
    <w:rsid w:val="00E81A4E"/>
    <w:rsid w:val="00E9453A"/>
    <w:rsid w:val="00EB2723"/>
    <w:rsid w:val="00EC1E0D"/>
    <w:rsid w:val="00EC703C"/>
    <w:rsid w:val="00ED19EF"/>
    <w:rsid w:val="00ED4FB4"/>
    <w:rsid w:val="00ED52F7"/>
    <w:rsid w:val="00ED78F3"/>
    <w:rsid w:val="00EF3331"/>
    <w:rsid w:val="00EF5B90"/>
    <w:rsid w:val="00F2068A"/>
    <w:rsid w:val="00F26483"/>
    <w:rsid w:val="00F42483"/>
    <w:rsid w:val="00F4365A"/>
    <w:rsid w:val="00F62FAE"/>
    <w:rsid w:val="00F74983"/>
    <w:rsid w:val="00F91A79"/>
    <w:rsid w:val="00FB3FB8"/>
    <w:rsid w:val="00FB5AC5"/>
    <w:rsid w:val="00FC0873"/>
    <w:rsid w:val="00FC34C5"/>
    <w:rsid w:val="00FD7B27"/>
    <w:rsid w:val="00FE4377"/>
    <w:rsid w:val="00FE57A2"/>
    <w:rsid w:val="00FE5B32"/>
    <w:rsid w:val="00FF5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837C8E3"/>
  <w15:chartTrackingRefBased/>
  <w15:docId w15:val="{F9369904-F20D-5841-B87B-4D25FBB8C2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379C"/>
    <w:pPr>
      <w:spacing w:line="480" w:lineRule="auto"/>
      <w:ind w:firstLine="720"/>
    </w:pPr>
    <w:rPr>
      <w:rFonts w:ascii="Times New Roman" w:hAnsi="Times New Roman" w:cs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C4379C"/>
    <w:pPr>
      <w:spacing w:before="3840"/>
      <w:jc w:val="center"/>
      <w:outlineLvl w:val="0"/>
    </w:pPr>
  </w:style>
  <w:style w:type="paragraph" w:styleId="2">
    <w:name w:val="heading 2"/>
    <w:basedOn w:val="a"/>
    <w:next w:val="a"/>
    <w:link w:val="20"/>
    <w:uiPriority w:val="9"/>
    <w:unhideWhenUsed/>
    <w:qFormat/>
    <w:rsid w:val="008752D8"/>
    <w:pPr>
      <w:ind w:firstLine="0"/>
      <w:jc w:val="center"/>
      <w:outlineLvl w:val="1"/>
    </w:pPr>
    <w:rPr>
      <w:b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C7B6C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0"/>
    <w:uiPriority w:val="9"/>
    <w:unhideWhenUsed/>
    <w:qFormat/>
    <w:rsid w:val="00517300"/>
    <w:pPr>
      <w:keepNext/>
      <w:ind w:leftChars="400" w:left="4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76B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ヘッダー (文字)"/>
    <w:basedOn w:val="a0"/>
    <w:link w:val="a3"/>
    <w:uiPriority w:val="99"/>
    <w:rsid w:val="00876BF1"/>
  </w:style>
  <w:style w:type="paragraph" w:styleId="a5">
    <w:name w:val="footer"/>
    <w:basedOn w:val="a"/>
    <w:link w:val="a6"/>
    <w:uiPriority w:val="99"/>
    <w:unhideWhenUsed/>
    <w:rsid w:val="00876B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フッター (文字)"/>
    <w:basedOn w:val="a0"/>
    <w:link w:val="a5"/>
    <w:uiPriority w:val="99"/>
    <w:rsid w:val="00876BF1"/>
  </w:style>
  <w:style w:type="character" w:styleId="a7">
    <w:name w:val="Hyperlink"/>
    <w:basedOn w:val="a0"/>
    <w:uiPriority w:val="99"/>
    <w:unhideWhenUsed/>
    <w:rsid w:val="002E077C"/>
    <w:rPr>
      <w:color w:val="0563C1" w:themeColor="hyperlink"/>
      <w:u w:val="single"/>
    </w:rPr>
  </w:style>
  <w:style w:type="character" w:customStyle="1" w:styleId="10">
    <w:name w:val="見出し 1 (文字)"/>
    <w:basedOn w:val="a0"/>
    <w:link w:val="1"/>
    <w:uiPriority w:val="9"/>
    <w:rsid w:val="00C4379C"/>
    <w:rPr>
      <w:rFonts w:ascii="Times New Roman" w:hAnsi="Times New Roman" w:cs="Times New Roman"/>
      <w:sz w:val="24"/>
    </w:rPr>
  </w:style>
  <w:style w:type="character" w:customStyle="1" w:styleId="20">
    <w:name w:val="見出し 2 (文字)"/>
    <w:basedOn w:val="a0"/>
    <w:link w:val="2"/>
    <w:uiPriority w:val="9"/>
    <w:rsid w:val="008752D8"/>
    <w:rPr>
      <w:rFonts w:ascii="Times New Roman" w:hAnsi="Times New Roman" w:cs="Times New Roman"/>
      <w:b/>
      <w:sz w:val="24"/>
    </w:rPr>
  </w:style>
  <w:style w:type="paragraph" w:styleId="a8">
    <w:name w:val="No Spacing"/>
    <w:basedOn w:val="a"/>
    <w:uiPriority w:val="1"/>
    <w:qFormat/>
    <w:rsid w:val="00C4379C"/>
  </w:style>
  <w:style w:type="paragraph" w:styleId="a9">
    <w:name w:val="Quote"/>
    <w:basedOn w:val="a"/>
    <w:next w:val="a"/>
    <w:link w:val="aa"/>
    <w:uiPriority w:val="29"/>
    <w:qFormat/>
    <w:rsid w:val="00501369"/>
    <w:pPr>
      <w:ind w:left="720" w:firstLine="0"/>
    </w:pPr>
  </w:style>
  <w:style w:type="character" w:customStyle="1" w:styleId="aa">
    <w:name w:val="引用文 (文字)"/>
    <w:basedOn w:val="a0"/>
    <w:link w:val="a9"/>
    <w:uiPriority w:val="29"/>
    <w:rsid w:val="00501369"/>
    <w:rPr>
      <w:rFonts w:ascii="Times New Roman" w:hAnsi="Times New Roman" w:cs="Times New Roman"/>
      <w:sz w:val="24"/>
    </w:rPr>
  </w:style>
  <w:style w:type="paragraph" w:styleId="Web">
    <w:name w:val="Normal (Web)"/>
    <w:basedOn w:val="a"/>
    <w:uiPriority w:val="99"/>
    <w:semiHidden/>
    <w:unhideWhenUsed/>
    <w:rsid w:val="00BC7B6C"/>
    <w:rPr>
      <w:szCs w:val="24"/>
    </w:rPr>
  </w:style>
  <w:style w:type="character" w:customStyle="1" w:styleId="30">
    <w:name w:val="見出し 3 (文字)"/>
    <w:basedOn w:val="a0"/>
    <w:link w:val="3"/>
    <w:uiPriority w:val="9"/>
    <w:semiHidden/>
    <w:rsid w:val="00BC7B6C"/>
    <w:rPr>
      <w:rFonts w:asciiTheme="majorHAnsi" w:eastAsiaTheme="majorEastAsia" w:hAnsiTheme="majorHAnsi" w:cstheme="majorBidi"/>
      <w:sz w:val="24"/>
    </w:rPr>
  </w:style>
  <w:style w:type="character" w:styleId="ab">
    <w:name w:val="Unresolved Mention"/>
    <w:basedOn w:val="a0"/>
    <w:uiPriority w:val="99"/>
    <w:semiHidden/>
    <w:unhideWhenUsed/>
    <w:rsid w:val="00EF3331"/>
    <w:rPr>
      <w:color w:val="605E5C"/>
      <w:shd w:val="clear" w:color="auto" w:fill="E1DFDD"/>
    </w:rPr>
  </w:style>
  <w:style w:type="character" w:customStyle="1" w:styleId="40">
    <w:name w:val="見出し 4 (文字)"/>
    <w:basedOn w:val="a0"/>
    <w:link w:val="4"/>
    <w:uiPriority w:val="9"/>
    <w:rsid w:val="00517300"/>
    <w:rPr>
      <w:rFonts w:ascii="Times New Roman" w:hAnsi="Times New Roman" w:cs="Times New Roman"/>
      <w:b/>
      <w:bCs/>
      <w:sz w:val="24"/>
    </w:rPr>
  </w:style>
  <w:style w:type="paragraph" w:styleId="ac">
    <w:name w:val="List Paragraph"/>
    <w:basedOn w:val="a"/>
    <w:uiPriority w:val="34"/>
    <w:qFormat/>
    <w:rsid w:val="00560261"/>
    <w:pPr>
      <w:ind w:leftChars="400" w:left="840"/>
    </w:pPr>
  </w:style>
  <w:style w:type="table" w:styleId="ad">
    <w:name w:val="Table Grid"/>
    <w:basedOn w:val="a1"/>
    <w:uiPriority w:val="39"/>
    <w:rsid w:val="00195C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line number"/>
    <w:basedOn w:val="a0"/>
    <w:uiPriority w:val="99"/>
    <w:semiHidden/>
    <w:unhideWhenUsed/>
    <w:rsid w:val="0076172B"/>
  </w:style>
  <w:style w:type="character" w:styleId="af">
    <w:name w:val="Strong"/>
    <w:basedOn w:val="a0"/>
    <w:uiPriority w:val="22"/>
    <w:qFormat/>
    <w:rsid w:val="000A15F3"/>
    <w:rPr>
      <w:b/>
      <w:bCs/>
    </w:rPr>
  </w:style>
  <w:style w:type="character" w:customStyle="1" w:styleId="apple-converted-space">
    <w:name w:val="apple-converted-space"/>
    <w:basedOn w:val="a0"/>
    <w:rsid w:val="000A15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5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78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59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071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413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6311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91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85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25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1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615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626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1158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495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525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0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2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3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16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9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1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8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29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49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9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5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5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75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1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9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8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75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1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23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7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43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9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453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02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878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911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83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46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06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65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2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2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9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1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786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5427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919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065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5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5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466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430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013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151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2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681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22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8753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531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6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7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4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2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4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8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9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8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2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0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8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551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278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176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823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448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9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59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2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2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7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5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8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46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73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9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21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649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177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8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0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9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73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0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75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2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73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2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781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859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9875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5743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875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1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1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5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1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639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805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244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358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8785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859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3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3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1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2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8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0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2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06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4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83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0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40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1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3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2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42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0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112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929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990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66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311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85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29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0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3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94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26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14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9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7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316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713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2803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65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591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6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26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8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63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3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54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7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3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6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967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043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4833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265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42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7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8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0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2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9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870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443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811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075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9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64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73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21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3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442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530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5583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096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17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02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2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7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8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5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7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27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5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0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9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1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1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07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92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55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283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635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789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156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691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2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1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8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354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335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45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1713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527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1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3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7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5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7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7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86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4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5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4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8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5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523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122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464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599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72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878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4749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9437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440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3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3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PSCC</Company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gillespie</dc:creator>
  <cp:keywords/>
  <dc:description/>
  <cp:lastModifiedBy>小西直喜</cp:lastModifiedBy>
  <cp:revision>2</cp:revision>
  <dcterms:created xsi:type="dcterms:W3CDTF">2025-06-03T23:38:00Z</dcterms:created>
  <dcterms:modified xsi:type="dcterms:W3CDTF">2025-06-03T2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dc55989-3c9e-4466-8514-eac6f80f6373_Enabled">
    <vt:lpwstr>true</vt:lpwstr>
  </property>
  <property fmtid="{D5CDD505-2E9C-101B-9397-08002B2CF9AE}" pid="3" name="MSIP_Label_ddc55989-3c9e-4466-8514-eac6f80f6373_SetDate">
    <vt:lpwstr>2024-11-06T08:01:11Z</vt:lpwstr>
  </property>
  <property fmtid="{D5CDD505-2E9C-101B-9397-08002B2CF9AE}" pid="4" name="MSIP_Label_ddc55989-3c9e-4466-8514-eac6f80f6373_Method">
    <vt:lpwstr>Privileged</vt:lpwstr>
  </property>
  <property fmtid="{D5CDD505-2E9C-101B-9397-08002B2CF9AE}" pid="5" name="MSIP_Label_ddc55989-3c9e-4466-8514-eac6f80f6373_Name">
    <vt:lpwstr>ddc55989-3c9e-4466-8514-eac6f80f6373</vt:lpwstr>
  </property>
  <property fmtid="{D5CDD505-2E9C-101B-9397-08002B2CF9AE}" pid="6" name="MSIP_Label_ddc55989-3c9e-4466-8514-eac6f80f6373_SiteId">
    <vt:lpwstr>18a7fec8-652f-409b-8369-272d9ce80620</vt:lpwstr>
  </property>
  <property fmtid="{D5CDD505-2E9C-101B-9397-08002B2CF9AE}" pid="7" name="MSIP_Label_ddc55989-3c9e-4466-8514-eac6f80f6373_ActionId">
    <vt:lpwstr>5e4c2933-4f7d-4990-871c-4b913440d90a</vt:lpwstr>
  </property>
  <property fmtid="{D5CDD505-2E9C-101B-9397-08002B2CF9AE}" pid="8" name="MSIP_Label_ddc55989-3c9e-4466-8514-eac6f80f6373_ContentBits">
    <vt:lpwstr>0</vt:lpwstr>
  </property>
</Properties>
</file>